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/>
        <w:jc w:val="left"/>
        <w:rPr>
          <w:rFonts w:eastAsia="黑体;SimHei"/>
          <w:szCs w:val="21"/>
        </w:rPr>
      </w:pPr>
      <w:r>
        <w:rPr>
          <w:rFonts w:eastAsia="黑体;SimHei"/>
          <w:b/>
          <w:szCs w:val="21"/>
        </w:rPr>
        <w:t>Table S4.</w:t>
      </w:r>
      <w:r>
        <w:rPr>
          <w:rFonts w:eastAsia="黑体;SimHei"/>
          <w:szCs w:val="21"/>
        </w:rPr>
        <w:t xml:space="preserve"> Primers used for amplification of the top ranked candidate genes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76"/>
        <w:gridCol w:w="2892"/>
        <w:gridCol w:w="3029"/>
        <w:gridCol w:w="1237"/>
        <w:gridCol w:w="964"/>
        <w:gridCol w:w="1230"/>
        <w:gridCol w:w="1504"/>
      </w:tblGrid>
      <w:tr>
        <w:trPr>
          <w:trHeight w:val="278" w:hRule="atLeast"/>
        </w:trPr>
        <w:tc>
          <w:tcPr>
            <w:tcW w:w="113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andidate gene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rimer name</w:t>
            </w:r>
          </w:p>
        </w:tc>
        <w:tc>
          <w:tcPr>
            <w:tcW w:w="289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orward primer</w:t>
            </w:r>
          </w:p>
        </w:tc>
        <w:tc>
          <w:tcPr>
            <w:tcW w:w="302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right="-107" w:hanging="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everse primer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tart (bp)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End (bp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roduct length(</w:t>
            </w:r>
            <w:r>
              <w:rPr>
                <w:color w:val="000000"/>
                <w:kern w:val="0"/>
                <w:sz w:val="16"/>
                <w:szCs w:val="16"/>
              </w:rPr>
              <w:t>bp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right="519" w:hanging="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 xml:space="preserve">nnealing 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temperature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℃</w:t>
            </w: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78" w:hRule="atLeast"/>
        </w:trPr>
        <w:tc>
          <w:tcPr>
            <w:tcW w:w="11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BYSL</w:t>
            </w:r>
          </w:p>
        </w:tc>
        <w:tc>
          <w:tcPr>
            <w:tcW w:w="11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1</w:t>
            </w:r>
          </w:p>
        </w:tc>
        <w:tc>
          <w:tcPr>
            <w:tcW w:w="28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CACAAACCGAGGACATT</w:t>
            </w:r>
          </w:p>
        </w:tc>
        <w:tc>
          <w:tcPr>
            <w:tcW w:w="30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GACCTAGACACGCCCTTC</w:t>
            </w:r>
          </w:p>
        </w:tc>
        <w:tc>
          <w:tcPr>
            <w:tcW w:w="123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96511</w:t>
            </w:r>
          </w:p>
        </w:tc>
        <w:tc>
          <w:tcPr>
            <w:tcW w:w="96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96840</w:t>
            </w:r>
          </w:p>
        </w:tc>
        <w:tc>
          <w:tcPr>
            <w:tcW w:w="12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5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AAGGATCAAACAACTGAA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CCACTCTCCTCCTCGTAC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966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975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GTTAGAGTTGAGTTGACC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TCTTTCCTACGCAGTTGC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12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158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TCTTTGCTGGGTGGGTA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AGATTAGAGTCATAGCGG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342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383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GGTTGTGAGGATTGAGTGA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CTGCCCTATTGACCC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38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415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TCGGCAGTGGTATTTGA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TTATGCTTGACTCCTTC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461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516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.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TTAGGGACAGCACAATTT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AGAACTGGGGAGTCAGA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544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60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GGTGACTGGAGGTGAT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TGCTTTCTTGTAGCTCTTC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593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65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CTTATTCTACAAGTCTTC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GGAACAAACTCATATT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634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691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CTGCTTTCACTGCTCCT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GGGGCTTGAGACAATACT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682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728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Y-1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TTTCTGCCTTTTACCC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TATTCCTCCCCTCTGCTA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746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783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AF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AACTACAAGTCCCGTCG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AAGACCCTCCTCCACG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351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374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GCTTTGTGTTATGGAA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TGTTTGACTGGAAGAAG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416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46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TGGAGTTGCTGGCTCAT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AGGAGATTCAAGGACATT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726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756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.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ATTACTTCCCCTTCCA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ACCAGTCCCTGCCCTATT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770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791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GCGTTTATTTTGAGAA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GGAGGAGAGACATTCTG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87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0905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GACAGAGCAACAGCAAG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ATGAGGGAGGGAAGAGA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1207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1237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TAAGGTGGAGATGAGGAT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TCAGTATCTGCTGGATGA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1352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140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CCCGCCTTCCTCTGA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ACACTTCCTGTCACCCAA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003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048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AGTTTTTGTTCCCCTCA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AAGCACACCGTCTTTCTG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057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102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GACGAGAGAAGGTAGCAG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CAAGGATGAAGAGGCAAAG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095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169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1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CCAAAGGCTGAGAAACCT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GACGGGGGAAACTCTTAT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155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211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1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CTAAACACATCATCCCACT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ACTTTTTCCCTCCACGCA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199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254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1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GTAATGCTGAGTGATGA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GACTTCCCAAATAAAA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23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299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F8-1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GACTTAGCAGCAATAAAAG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CACACACACACAAAGGTG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283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2336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RNF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GCGAACCTTCACAACGA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TCTCCCAACTCCTCCTTC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2970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3007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.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ACTGCTGGTTGACAAGA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CCTATGATTGATTCACATT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3984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4019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AGCAGGAGAAAAATTAAG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TCACACTTGGCTCAAAAG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034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082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ATGGGAAGGGTAAAGTG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TGGTCACAGGCTCAC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074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122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TCCCACTCCCTCCCTT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CCACTCTCACCCACTA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333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357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CTCCCTATCTGCTCCT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ACCTCTCCCTTCATTCAC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62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66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TTACTACGCCAGGGTGAA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GGATGGGAGAGTGAGAA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816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5845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GAGAACTAACTCCTTTCG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CTCTGTTGAGGGGACT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6051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6086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8-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AGAAGGGTGGGCTGTAA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GGAAGGAAAGGAAGATA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6653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672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K-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GAGTGGGAAGGAGGGAAG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GGGGAGGGATCGCAG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034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088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K-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TCTAGTAAGGAGACTGC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TTCTGGGAGTCCTAAT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494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555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K-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TTCTGTCTGTATGTAGCC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TGAGCAAAGGATGAAGA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679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73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K-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TACCCTGCTTGCTGCCAC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GATGACGCCTCCAACTCT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715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78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K-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ATCTGCTGGGTGTTACGA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TCACACTGTCCCTCCTGG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768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837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K-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TCTACCTCAAGCAGCGAC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CCTCCACCTACTTGCTCT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823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6883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BC1D22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GTGGTGGGAAGGATAATA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GATTTAGGGTTTAGGATT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325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3326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CCTCACCAGGGAAGATGA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TCAAAGCAGAAACTGTCAC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482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486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ATTTGAAGAGGGTAATGATT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GGAAAGGAAGGAGAG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5935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003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AGTCAGGTCTAAGGTG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AAAAGTAAAAGAAGGAAG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194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23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CTAACTCTAATCTCTGAG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CTATCCACACAAACCTAAG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25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302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TCTTTCCCTTCCTTTGA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CTAACCACTGTAGCCTG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407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442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TGTTCAGGGAGGTTTCAT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TCACCCACACGGACAG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5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6605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.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TTGGTGGATGGATTCT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CTCTTGGGAAAAACA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705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7092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GGACCCCGTTGAAGATAC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TTCGGAGGCTGTCTGA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8895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8923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ATTCCTTTGTTCCCCAC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CCCCACACCAGCATAA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8959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899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1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TTTTGGTTTATGTGAGTC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AGACACAGAAGCAGA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9225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9257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1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GTCTGCCTTGTCCTCA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ATGCCCACTCTGATGCT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9256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9288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1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GAGGCAGGTGTTAGTGGA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AGGGCAATGTGAGTTGAG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0527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0594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.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1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GAGGACAGAAAAGGAGGT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GGTTCGGAGAGGTGATAA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0584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0643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.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-1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CACGCATCCCTTGAGAA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GCAACTTCATCTGTGC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0636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066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MOCS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CGTCGATTGGCTGCT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AAAAGTGTGGATGCGAA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6677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6704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GGATGGAGAGGCAGTGTG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GAAAGAGGAATGGGGAGGA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5819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5856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GAGTTGGGGACTGGA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GGAGAGGCGGTGATA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5663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569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GCCCGTTTTCTATCCATC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CGTGAACCCCATCTG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4304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4333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TGGACTCTGTGGTCTC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ACACGCTCAGTGGGGTC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4006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4082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CCCAGAGGCAGAGAAC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CCACTTACTCCAATGTG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94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994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GGGTTTCTGCTGTTTGAG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TCACCATCACTCCCGTG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902</w:t>
            </w: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938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TACAGCCCCTCTTGACTAC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CCAAACTACGGACC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657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695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CTCTGGGCTCTGTCG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GAAAAGATGAAGGATGA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595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632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AAGGGACAGAGTGGTCG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GGGTCAGTTGGTCAGAG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364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427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1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TGAGTTTCTCCAGCCAGA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TGACCTCTTTCCCTTG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311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386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7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1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CAGCAGGGACATCGT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AAGGGATACAGGAGGTGT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255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327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>
        <w:trPr>
          <w:trHeight w:val="278" w:hRule="atLeast"/>
        </w:trPr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-13</w:t>
            </w:r>
          </w:p>
        </w:tc>
        <w:tc>
          <w:tcPr>
            <w:tcW w:w="2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AGACACACAGGCTTCCAG</w:t>
            </w:r>
          </w:p>
        </w:tc>
        <w:tc>
          <w:tcPr>
            <w:tcW w:w="3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CAGGAGGTGCTTTGG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2228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32688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</w:tbl>
    <w:p>
      <w:pPr>
        <w:pStyle w:val="Normal"/>
        <w:autoSpaceDE w:val="false"/>
        <w:spacing w:lineRule="exact" w:line="360"/>
        <w:jc w:val="left"/>
        <w:rPr/>
      </w:pPr>
      <w:r>
        <w:rPr>
          <w:rFonts w:eastAsia="黑体;SimHei"/>
          <w:sz w:val="18"/>
          <w:szCs w:val="21"/>
        </w:rPr>
        <w:t xml:space="preserve">Note: The location of </w:t>
      </w:r>
      <w:r>
        <w:rPr>
          <w:rFonts w:eastAsia="黑体;SimHei"/>
          <w:sz w:val="18"/>
          <w:szCs w:val="21"/>
        </w:rPr>
        <w:t xml:space="preserve">primers was based on </w:t>
      </w:r>
      <w:r>
        <w:rPr>
          <w:rFonts w:eastAsia="黑体;SimHei"/>
          <w:sz w:val="18"/>
          <w:szCs w:val="21"/>
        </w:rPr>
        <w:t xml:space="preserve">Bos_taurus_UMD_3.1 from UCSC genome </w:t>
      </w:r>
      <w:r>
        <w:rPr>
          <w:rFonts w:eastAsia="黑体;SimHei"/>
          <w:sz w:val="18"/>
          <w:szCs w:val="21"/>
        </w:rPr>
        <w:t>browser</w:t>
      </w:r>
      <w:r>
        <w:rPr>
          <w:rFonts w:eastAsia="黑体;SimHei"/>
          <w:sz w:val="18"/>
          <w:szCs w:val="21"/>
        </w:rPr>
        <w:t xml:space="preserve"> (</w:t>
      </w:r>
      <w:r>
        <w:rPr>
          <w:rFonts w:eastAsia="黑体;SimHei"/>
          <w:sz w:val="18"/>
          <w:szCs w:val="21"/>
        </w:rPr>
        <w:t>http://genome.ucsc.edu</w:t>
      </w:r>
      <w:r>
        <w:rPr>
          <w:rFonts w:eastAsia="黑体;SimHei"/>
          <w:sz w:val="18"/>
          <w:szCs w:val="21"/>
        </w:rPr>
        <w:t>).</w:t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3:20:00Z</dcterms:created>
  <dc:creator>CQ</dc:creator>
  <dc:description/>
  <cp:keywords/>
  <dc:language>en-US</dc:language>
  <cp:lastModifiedBy>ChuQin</cp:lastModifiedBy>
  <dcterms:modified xsi:type="dcterms:W3CDTF">2013-04-21T08:56:00Z</dcterms:modified>
  <cp:revision>18</cp:revision>
  <dc:subject/>
  <dc:title/>
</cp:coreProperties>
</file>